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88146" w14:textId="6FB40830" w:rsidR="00C578BB" w:rsidRPr="00A20681" w:rsidRDefault="00C578BB" w:rsidP="00C578BB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A20681">
        <w:rPr>
          <w:rFonts w:ascii="Arial" w:hAnsi="Arial" w:cs="Arial"/>
          <w:b/>
          <w:color w:val="000000" w:themeColor="text1"/>
        </w:rPr>
        <w:t xml:space="preserve">Supplemental Material for: </w:t>
      </w:r>
    </w:p>
    <w:p w14:paraId="6F1B7FB1" w14:textId="77777777" w:rsidR="00C578BB" w:rsidRPr="00A20681" w:rsidRDefault="00C578BB" w:rsidP="00C578BB">
      <w:pPr>
        <w:spacing w:after="0" w:line="240" w:lineRule="auto"/>
        <w:jc w:val="center"/>
        <w:rPr>
          <w:rFonts w:ascii="Arial" w:hAnsi="Arial" w:cs="Arial"/>
          <w:bCs/>
          <w:color w:val="000000" w:themeColor="text1"/>
        </w:rPr>
      </w:pPr>
    </w:p>
    <w:p w14:paraId="3EF69F36" w14:textId="77777777" w:rsidR="00C559A8" w:rsidRPr="00A20681" w:rsidRDefault="00C559A8" w:rsidP="00C559A8">
      <w:pPr>
        <w:spacing w:after="0" w:line="240" w:lineRule="auto"/>
        <w:jc w:val="both"/>
        <w:rPr>
          <w:rFonts w:ascii="Arial" w:hAnsi="Arial" w:cs="Arial"/>
          <w:bCs/>
          <w:color w:val="000000" w:themeColor="text1"/>
        </w:rPr>
      </w:pPr>
      <w:r w:rsidRPr="00A20681">
        <w:rPr>
          <w:rFonts w:ascii="Arial" w:hAnsi="Arial" w:cs="Arial"/>
          <w:bCs/>
          <w:color w:val="000000" w:themeColor="text1"/>
        </w:rPr>
        <w:t>The Contribution of Cirrhosis Progression in Liver Dysfunction After Stereotactic Body Radiation Therapy</w:t>
      </w:r>
    </w:p>
    <w:p w14:paraId="5B26A381" w14:textId="77777777" w:rsidR="00C578BB" w:rsidRPr="00A20681" w:rsidRDefault="00C578BB" w:rsidP="00C578BB">
      <w:pPr>
        <w:spacing w:after="0" w:line="240" w:lineRule="auto"/>
        <w:jc w:val="center"/>
        <w:rPr>
          <w:rFonts w:ascii="Arial" w:hAnsi="Arial" w:cs="Arial"/>
          <w:bCs/>
          <w:color w:val="000000" w:themeColor="text1"/>
        </w:rPr>
      </w:pPr>
    </w:p>
    <w:p w14:paraId="753C0F50" w14:textId="77777777" w:rsidR="00C578BB" w:rsidRPr="00A20681" w:rsidRDefault="00C578BB" w:rsidP="00F40784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495591A2" w14:textId="77777777" w:rsidR="00F40784" w:rsidRPr="00A20681" w:rsidRDefault="00F40784" w:rsidP="00F40784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5567AE5C" w14:textId="36220669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2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 xml:space="preserve">: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Figure E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1. Patient selection diagram for the cirrhosis cohort.</w:t>
      </w:r>
    </w:p>
    <w:p w14:paraId="0598DECF" w14:textId="4AA5C1FE" w:rsidR="00F40784" w:rsidRPr="00A20681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3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 xml:space="preserve">: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Figure E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2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. Cumulative event curves for liver cancer diagnosis and liver transplant.</w:t>
      </w:r>
    </w:p>
    <w:p w14:paraId="3C294E83" w14:textId="77777777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</w:p>
    <w:p w14:paraId="54A86771" w14:textId="6E3FFF07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4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 xml:space="preserve">: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Table E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1. Regression results of the primary analysis for longitudinal ALBI score.</w:t>
      </w:r>
    </w:p>
    <w:p w14:paraId="5B953563" w14:textId="2EDACABA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5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 xml:space="preserve">: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Table E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2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. ALBI change attribution — No prior liver-directed therapies.</w:t>
      </w:r>
    </w:p>
    <w:p w14:paraId="062E00EB" w14:textId="54131B32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6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 xml:space="preserve">: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Table E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3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. ALBI change attribution — No post-SBRT liver-directed therapies.</w:t>
      </w:r>
    </w:p>
    <w:p w14:paraId="2DE5E4B4" w14:textId="15F03F95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7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 xml:space="preserve">: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Table E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4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. ALBI change attribution — No systemic therapy.</w:t>
      </w:r>
    </w:p>
    <w:p w14:paraId="6783A31B" w14:textId="0B8A9E16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8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 xml:space="preserve">: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Table E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5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. ALBI change attribution — No tumor progression.</w:t>
      </w:r>
    </w:p>
    <w:p w14:paraId="40153B38" w14:textId="2CB9211F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9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 xml:space="preserve">: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Table E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6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. ALBI change attribution — Low mean liver dose</w:t>
      </w:r>
      <w:r w:rsidR="00313BC1">
        <w:rPr>
          <w:rFonts w:ascii="Arial" w:eastAsia="Times New Roman" w:hAnsi="Arial" w:cs="Arial"/>
          <w:color w:val="000000" w:themeColor="text1"/>
          <w:lang w:eastAsia="zh-CN"/>
        </w:rPr>
        <w:t xml:space="preserve"> (physical dose to Liver-GTV volume less than sample median of 7.5Gy)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.</w:t>
      </w:r>
    </w:p>
    <w:p w14:paraId="098DA937" w14:textId="515C6AB6" w:rsidR="00F40784" w:rsidRPr="00F40784" w:rsidRDefault="00F40784" w:rsidP="00F40784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lang w:eastAsia="zh-CN"/>
        </w:rPr>
      </w:pPr>
      <w:r w:rsidRPr="00F40784">
        <w:rPr>
          <w:rFonts w:ascii="Arial" w:eastAsia="Times New Roman" w:hAnsi="Arial" w:cs="Arial"/>
          <w:b/>
          <w:bCs/>
          <w:color w:val="000000" w:themeColor="text1"/>
          <w:lang w:eastAsia="zh-CN"/>
        </w:rPr>
        <w:t>Page 10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:</w:t>
      </w:r>
      <w:r w:rsidR="00E22182" w:rsidRPr="00E22182">
        <w:rPr>
          <w:rFonts w:ascii="Arial" w:eastAsia="Times New Roman" w:hAnsi="Arial" w:cs="Arial"/>
          <w:color w:val="000000" w:themeColor="text1"/>
          <w:lang w:eastAsia="zh-CN"/>
        </w:rPr>
        <w:t xml:space="preserve"> 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Table E</w:t>
      </w:r>
      <w:r w:rsidR="00E22182">
        <w:rPr>
          <w:rFonts w:ascii="Arial" w:eastAsia="Times New Roman" w:hAnsi="Arial" w:cs="Arial"/>
          <w:color w:val="000000" w:themeColor="text1"/>
          <w:lang w:eastAsia="zh-CN"/>
        </w:rPr>
        <w:t>7</w:t>
      </w:r>
      <w:r w:rsidRPr="00F40784">
        <w:rPr>
          <w:rFonts w:ascii="Arial" w:eastAsia="Times New Roman" w:hAnsi="Arial" w:cs="Arial"/>
          <w:color w:val="000000" w:themeColor="text1"/>
          <w:lang w:eastAsia="zh-CN"/>
        </w:rPr>
        <w:t>. ALBI change attribution — High mean liver dose</w:t>
      </w:r>
      <w:r w:rsidR="00313BC1">
        <w:rPr>
          <w:rFonts w:ascii="Arial" w:eastAsia="Times New Roman" w:hAnsi="Arial" w:cs="Arial"/>
          <w:color w:val="000000" w:themeColor="text1"/>
          <w:lang w:eastAsia="zh-CN"/>
        </w:rPr>
        <w:t xml:space="preserve"> (physical dose to Liver-GTV volume greater than sample median of 7.5Gy)</w:t>
      </w:r>
      <w:r w:rsidR="00313BC1" w:rsidRPr="00F40784">
        <w:rPr>
          <w:rFonts w:ascii="Arial" w:eastAsia="Times New Roman" w:hAnsi="Arial" w:cs="Arial"/>
          <w:color w:val="000000" w:themeColor="text1"/>
          <w:lang w:eastAsia="zh-CN"/>
        </w:rPr>
        <w:t>.</w:t>
      </w:r>
    </w:p>
    <w:p w14:paraId="66C2ACB6" w14:textId="16DE73A9" w:rsidR="00C578BB" w:rsidRPr="00A20681" w:rsidRDefault="00C578BB" w:rsidP="00F40784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65598A18" w14:textId="77777777" w:rsidR="00C578BB" w:rsidRPr="00A20681" w:rsidRDefault="00C578BB" w:rsidP="00026E6E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4C5469C0" w14:textId="77777777" w:rsidR="00C578BB" w:rsidRPr="00A20681" w:rsidRDefault="00C578BB">
      <w:pPr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 w:rsidRPr="00A20681">
        <w:rPr>
          <w:rFonts w:ascii="Arial" w:hAnsi="Arial" w:cs="Arial"/>
          <w:b/>
          <w:color w:val="000000" w:themeColor="text1"/>
        </w:rPr>
        <w:br w:type="page"/>
      </w:r>
    </w:p>
    <w:p w14:paraId="2D373D31" w14:textId="6A8E17AA" w:rsidR="00026E6E" w:rsidRPr="00A20681" w:rsidRDefault="00E22182" w:rsidP="00026E6E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Figure E1</w:t>
      </w:r>
      <w:r w:rsidR="00026E6E" w:rsidRPr="00A20681">
        <w:rPr>
          <w:rFonts w:ascii="Arial" w:hAnsi="Arial" w:cs="Arial"/>
          <w:b/>
          <w:color w:val="000000" w:themeColor="text1"/>
        </w:rPr>
        <w:t>. Patient selection diagram for the cirrhosis cohort.</w:t>
      </w:r>
    </w:p>
    <w:p w14:paraId="3B33509A" w14:textId="77777777" w:rsidR="00026E6E" w:rsidRPr="00A20681" w:rsidRDefault="00026E6E" w:rsidP="00026E6E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3AA7E895" w14:textId="77777777" w:rsidR="00026E6E" w:rsidRPr="00A20681" w:rsidRDefault="00026E6E" w:rsidP="00026E6E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A20681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483825A2" wp14:editId="2BC723A1">
            <wp:extent cx="5495925" cy="3344964"/>
            <wp:effectExtent l="0" t="0" r="0" b="8255"/>
            <wp:docPr id="6" name="Picture 6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093" cy="334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25E4A" w14:textId="77777777" w:rsidR="00026E6E" w:rsidRPr="00A20681" w:rsidRDefault="00026E6E" w:rsidP="00026E6E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7A29BBFA" w14:textId="77777777" w:rsidR="00E94459" w:rsidRPr="00A20681" w:rsidRDefault="00E94459">
      <w:pPr>
        <w:rPr>
          <w:rFonts w:ascii="Arial" w:hAnsi="Arial" w:cs="Arial"/>
          <w:color w:val="000000" w:themeColor="text1"/>
        </w:rPr>
      </w:pPr>
    </w:p>
    <w:p w14:paraId="5C8766A5" w14:textId="5179A646" w:rsidR="00305EDA" w:rsidRPr="00A20681" w:rsidRDefault="00305EDA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A20681">
        <w:rPr>
          <w:rFonts w:ascii="Arial" w:hAnsi="Arial" w:cs="Arial"/>
          <w:color w:val="000000" w:themeColor="text1"/>
        </w:rPr>
        <w:br w:type="page"/>
      </w:r>
    </w:p>
    <w:p w14:paraId="69EAD92B" w14:textId="77777777" w:rsidR="00305EDA" w:rsidRPr="00A20681" w:rsidRDefault="00305EDA" w:rsidP="00305EDA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41E77483" w14:textId="77777777" w:rsidR="00305EDA" w:rsidRPr="00A20681" w:rsidRDefault="00305EDA" w:rsidP="00305EDA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0F7E0C59" w14:textId="472ACBFB" w:rsidR="00305EDA" w:rsidRPr="00A20681" w:rsidRDefault="00E22182" w:rsidP="00305EDA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E2</w:t>
      </w:r>
      <w:r w:rsidR="00305EDA" w:rsidRPr="00A20681">
        <w:rPr>
          <w:rFonts w:ascii="Arial" w:hAnsi="Arial" w:cs="Arial"/>
          <w:b/>
          <w:color w:val="000000" w:themeColor="text1"/>
        </w:rPr>
        <w:t xml:space="preserve">. </w:t>
      </w:r>
      <w:r w:rsidR="00305EDA" w:rsidRPr="00A20681">
        <w:rPr>
          <w:rFonts w:ascii="Arial" w:hAnsi="Arial" w:cs="Arial"/>
          <w:bCs/>
          <w:color w:val="000000" w:themeColor="text1"/>
        </w:rPr>
        <w:t>Cumulative event curves for liver cancer diagnosis and liver transplant in the cirrhosis cohort.</w:t>
      </w:r>
    </w:p>
    <w:p w14:paraId="71AC70AB" w14:textId="77777777" w:rsidR="00305EDA" w:rsidRPr="00A20681" w:rsidRDefault="00305EDA" w:rsidP="00305EDA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7F6B551E" w14:textId="77777777" w:rsidR="00305EDA" w:rsidRPr="00A20681" w:rsidRDefault="00305EDA" w:rsidP="00305EDA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A20681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53AD499F" wp14:editId="37D2C472">
            <wp:extent cx="5124450" cy="3933825"/>
            <wp:effectExtent l="0" t="0" r="0" b="952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CBF92" w14:textId="77777777" w:rsidR="00305EDA" w:rsidRPr="00A20681" w:rsidRDefault="00305EDA">
      <w:pPr>
        <w:rPr>
          <w:rFonts w:ascii="Arial" w:hAnsi="Arial" w:cs="Arial"/>
          <w:color w:val="000000" w:themeColor="text1"/>
        </w:rPr>
      </w:pPr>
    </w:p>
    <w:p w14:paraId="00AB6A42" w14:textId="4B18085E" w:rsidR="00D9095C" w:rsidRPr="00A20681" w:rsidRDefault="00D9095C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A20681">
        <w:rPr>
          <w:rFonts w:ascii="Arial" w:hAnsi="Arial" w:cs="Arial"/>
          <w:color w:val="000000" w:themeColor="text1"/>
        </w:rPr>
        <w:br w:type="page"/>
      </w:r>
    </w:p>
    <w:p w14:paraId="3E71DB5C" w14:textId="3D967E2B" w:rsidR="00D9095C" w:rsidRPr="00A20681" w:rsidRDefault="00E22182" w:rsidP="00D9095C">
      <w:pPr>
        <w:pStyle w:val="TableCaption"/>
        <w:jc w:val="left"/>
        <w:rPr>
          <w:rFonts w:ascii="Arial" w:eastAsia="MS Mincho" w:hAnsi="Arial" w:cs="Arial"/>
          <w:bCs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bCs/>
          <w:i w:val="0"/>
          <w:color w:val="000000" w:themeColor="text1"/>
          <w:sz w:val="22"/>
          <w:szCs w:val="22"/>
        </w:rPr>
        <w:lastRenderedPageBreak/>
        <w:t>Table E1</w:t>
      </w:r>
      <w:r w:rsidR="00D9095C" w:rsidRPr="00A20681">
        <w:rPr>
          <w:rFonts w:ascii="Arial" w:eastAsia="MS Mincho" w:hAnsi="Arial" w:cs="Arial"/>
          <w:bCs/>
          <w:i w:val="0"/>
          <w:color w:val="000000" w:themeColor="text1"/>
          <w:sz w:val="22"/>
          <w:szCs w:val="22"/>
        </w:rPr>
        <w:t>. Regression results of the primary analysis for longitudinal ALBI score</w:t>
      </w:r>
    </w:p>
    <w:p w14:paraId="21344382" w14:textId="77777777" w:rsidR="00D9095C" w:rsidRPr="00A20681" w:rsidRDefault="00D9095C" w:rsidP="00D9095C">
      <w:pPr>
        <w:pStyle w:val="TableCaption"/>
        <w:jc w:val="left"/>
        <w:rPr>
          <w:rFonts w:ascii="Arial" w:eastAsia="MS Mincho" w:hAnsi="Arial" w:cs="Arial"/>
          <w:bCs/>
          <w:i w:val="0"/>
          <w:color w:val="000000" w:themeColor="text1"/>
          <w:sz w:val="22"/>
          <w:szCs w:val="22"/>
        </w:rPr>
      </w:pPr>
    </w:p>
    <w:tbl>
      <w:tblPr>
        <w:tblW w:w="9814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3"/>
        <w:gridCol w:w="2633"/>
        <w:gridCol w:w="2368"/>
      </w:tblGrid>
      <w:tr w:rsidR="00A20681" w:rsidRPr="00A20681" w14:paraId="7B572CEA" w14:textId="77777777" w:rsidTr="00F13D3B">
        <w:trPr>
          <w:trHeight w:val="152"/>
          <w:jc w:val="center"/>
        </w:trPr>
        <w:tc>
          <w:tcPr>
            <w:tcW w:w="4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96820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C6FCA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stimates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95BE5" w14:textId="30CD8E3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F13D3B"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A20681" w:rsidRPr="00A20681" w14:paraId="5637178B" w14:textId="77777777" w:rsidTr="00F13D3B">
        <w:trPr>
          <w:trHeight w:val="152"/>
          <w:jc w:val="center"/>
        </w:trPr>
        <w:tc>
          <w:tcPr>
            <w:tcW w:w="4813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30D35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EA25E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03 (-2.032, -1.974)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7AA24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0681" w:rsidRPr="00A20681" w14:paraId="1138ACFF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F21FD" w14:textId="1DB343CB" w:rsidR="00D81107" w:rsidRPr="00A20681" w:rsidRDefault="00085DC1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7AF5F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9 (0.032, 0.106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F756D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0681" w:rsidRPr="00A20681" w14:paraId="6BF3BC10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15DF2" w14:textId="110A1DF6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frican American</w:t>
            </w:r>
            <w:r w:rsidR="00085DC1"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ace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DE64E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46 (-0.115, 0.023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90C8F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0</w:t>
            </w:r>
          </w:p>
        </w:tc>
      </w:tr>
      <w:tr w:rsidR="00A20681" w:rsidRPr="00A20681" w14:paraId="6C86A5C2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2A43B" w14:textId="7F92511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ian</w:t>
            </w:r>
            <w:r w:rsidR="00085DC1"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ace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32CFF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438 (-0.578, -0.298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20A01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0681" w:rsidRPr="00A20681" w14:paraId="227FC548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20076" w14:textId="2B3DC961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</w:t>
            </w:r>
            <w:r w:rsidR="00085DC1"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ace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86171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0 (0.045, 0.196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F1D31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0681" w:rsidRPr="00A20681" w14:paraId="626B20FC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024E3" w14:textId="3207D705" w:rsidR="00D81107" w:rsidRPr="00A20681" w:rsidRDefault="0016684A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ime (linear spline, segment 1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3E81D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685 (-0.724, -0.646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C7D99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0681" w:rsidRPr="00A20681" w14:paraId="2864FCDC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D4B8C" w14:textId="0CBF1764" w:rsidR="00D81107" w:rsidRPr="00A20681" w:rsidRDefault="00085DC1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ime (linear spline, segment 2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81832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3 (0.054, 0.093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503F0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0681" w:rsidRPr="00A20681" w14:paraId="131A6DFF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54243" w14:textId="19F0FF44" w:rsidR="00D81107" w:rsidRPr="00A20681" w:rsidRDefault="00085DC1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 sex * Time (linear spline, segment 1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BE2FA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0 (0.020, 0.120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F541C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20681" w:rsidRPr="00A20681" w14:paraId="719A047E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A8F79" w14:textId="4D7DA66C" w:rsidR="00D81107" w:rsidRPr="00A20681" w:rsidRDefault="00085DC1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 sex * Time (linear spline, segment 2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F0BDE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4 (-0.020, 0.029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727AD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A20681" w:rsidRPr="00A20681" w14:paraId="4B3A02E5" w14:textId="77777777" w:rsidTr="00F13D3B">
        <w:trPr>
          <w:trHeight w:val="304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B3E26" w14:textId="3C352266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frican American</w:t>
            </w:r>
            <w:r w:rsidR="00085DC1"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ace * Time (linear spline, segment 1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C12B2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4 (-0.030, 0.157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5F6CF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A20681" w:rsidRPr="00A20681" w14:paraId="36934FF5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DDEAB" w14:textId="5D75740D" w:rsidR="00D81107" w:rsidRPr="00A20681" w:rsidRDefault="00085DC1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ian race * Time (linear spline, segment 1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3F793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73 (-0.273, 0.127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D97C0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5</w:t>
            </w:r>
          </w:p>
        </w:tc>
      </w:tr>
      <w:tr w:rsidR="00A20681" w:rsidRPr="00A20681" w14:paraId="0FEF7405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F2E1D" w14:textId="7DF1FE1F" w:rsidR="00D81107" w:rsidRPr="00A20681" w:rsidRDefault="00085DC1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 race * Time (linear spline, segment 1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8ECA5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07 (-0.115, 0.101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B552C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4</w:t>
            </w:r>
          </w:p>
        </w:tc>
      </w:tr>
      <w:tr w:rsidR="00A20681" w:rsidRPr="00A20681" w14:paraId="713E826C" w14:textId="77777777" w:rsidTr="00F13D3B">
        <w:trPr>
          <w:trHeight w:val="295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2A108" w14:textId="1A9D9C39" w:rsidR="00D81107" w:rsidRPr="00A20681" w:rsidRDefault="00085DC1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frican American race * Time (linear spline, segment 2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8991B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57 (-0.101, -0.012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67B8B" w14:textId="77777777" w:rsidR="00D81107" w:rsidRPr="00A20681" w:rsidRDefault="00D81107" w:rsidP="00D811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A20681" w:rsidRPr="00A20681" w14:paraId="50D2F574" w14:textId="77777777" w:rsidTr="00F13D3B">
        <w:trPr>
          <w:trHeight w:val="152"/>
          <w:jc w:val="center"/>
        </w:trPr>
        <w:tc>
          <w:tcPr>
            <w:tcW w:w="481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E5DE7" w14:textId="2B7F02FC" w:rsidR="00085DC1" w:rsidRPr="00A20681" w:rsidRDefault="00085DC1" w:rsidP="00085DC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ian race * Time (linear spline, segment 2)</w:t>
            </w:r>
          </w:p>
        </w:tc>
        <w:tc>
          <w:tcPr>
            <w:tcW w:w="263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51359" w14:textId="77777777" w:rsidR="00085DC1" w:rsidRPr="00A20681" w:rsidRDefault="00085DC1" w:rsidP="00085DC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83 (-0.160, -0.005)</w:t>
            </w:r>
          </w:p>
        </w:tc>
        <w:tc>
          <w:tcPr>
            <w:tcW w:w="23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43286" w14:textId="77777777" w:rsidR="00085DC1" w:rsidRPr="00A20681" w:rsidRDefault="00085DC1" w:rsidP="00085D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A20681" w:rsidRPr="00A20681" w14:paraId="389F1D97" w14:textId="77777777" w:rsidTr="00F13D3B">
        <w:trPr>
          <w:trHeight w:val="152"/>
          <w:jc w:val="center"/>
        </w:trPr>
        <w:tc>
          <w:tcPr>
            <w:tcW w:w="4813" w:type="dxa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F3483" w14:textId="42A253F0" w:rsidR="00085DC1" w:rsidRPr="00A20681" w:rsidRDefault="00085DC1" w:rsidP="00085DC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 race * Time (linear spline, segment 2)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E6977" w14:textId="77777777" w:rsidR="00085DC1" w:rsidRPr="00A20681" w:rsidRDefault="00085DC1" w:rsidP="00085DC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1 (-0.044, 0.065)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0FF4E" w14:textId="77777777" w:rsidR="00085DC1" w:rsidRPr="00A20681" w:rsidRDefault="00085DC1" w:rsidP="00085DC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01</w:t>
            </w:r>
          </w:p>
        </w:tc>
      </w:tr>
    </w:tbl>
    <w:p w14:paraId="0A4C3DD1" w14:textId="77777777" w:rsidR="00D9095C" w:rsidRPr="00A20681" w:rsidRDefault="00D9095C" w:rsidP="00D9095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405E64C" w14:textId="77777777" w:rsidR="00D9095C" w:rsidRPr="00A20681" w:rsidRDefault="00D9095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C37E8AA" w14:textId="77777777" w:rsidR="00B3022B" w:rsidRPr="00A20681" w:rsidRDefault="00B3022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FC2A06A" w14:textId="07F01F76" w:rsidR="00B3022B" w:rsidRPr="00A20681" w:rsidRDefault="00B3022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20681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"/>
        <w:gridCol w:w="1250"/>
        <w:gridCol w:w="1834"/>
        <w:gridCol w:w="1838"/>
        <w:gridCol w:w="2001"/>
        <w:gridCol w:w="2281"/>
      </w:tblGrid>
      <w:tr w:rsidR="00A20681" w:rsidRPr="00A20681" w14:paraId="1954845C" w14:textId="77777777" w:rsidTr="004C677B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C1D6A7" w14:textId="02242DB6" w:rsidR="00B3022B" w:rsidRPr="00A20681" w:rsidRDefault="00E22182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E2</w:t>
            </w:r>
            <w:r w:rsidR="00B3022B"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 ALBI Change Attribution — No Prior Liver-Directed Therapies</w:t>
            </w:r>
          </w:p>
        </w:tc>
      </w:tr>
      <w:tr w:rsidR="00A20681" w:rsidRPr="00A20681" w14:paraId="496C8DE8" w14:textId="77777777" w:rsidTr="004C677B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A668008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94A9F1B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nths post SBR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EC68D60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Observed ALBI (95%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22A690E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 ALBI change (95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00CF503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RT (95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C202D0A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cirrhosis (95% CI)</w:t>
            </w:r>
          </w:p>
        </w:tc>
      </w:tr>
      <w:tr w:rsidR="00A20681" w:rsidRPr="00A20681" w14:paraId="3FFBA127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8CEA65" w14:textId="3402D225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0908A6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D879F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2.028 (-2.158, -1.89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68A4E4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NA (NA, N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ABFA2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6669F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20681" w:rsidRPr="00A20681" w14:paraId="3EDDA52F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622245" w14:textId="6B44932E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C98762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5B9E09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82 (-2.021, -1.7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A742C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6 (0.026, 0.26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7789A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8.5 (79.0, 98.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A83C2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1.5 (2.0, 21.0)</w:t>
            </w:r>
          </w:p>
        </w:tc>
      </w:tr>
      <w:tr w:rsidR="00A20681" w:rsidRPr="00A20681" w14:paraId="053053A7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16D1B7" w14:textId="40CF3F53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84AEB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F19B9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48 (-1.998, -1.69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AADE3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2 (0.048, 0.33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DDBF1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2.0 (68.5, 95.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B9DC5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8.0 (4.6, 31.5)</w:t>
            </w:r>
          </w:p>
        </w:tc>
      </w:tr>
      <w:tr w:rsidR="00A20681" w:rsidRPr="00A20681" w14:paraId="5B2ABA3C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05F347" w14:textId="69BD377B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2BAD1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D5BD78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40 (-2.004, -1.67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25A65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2 (0.075, 0.4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29834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79.1 (64.7, 93.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F5CF9D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20.9 (6.5, 35.3)</w:t>
            </w:r>
          </w:p>
        </w:tc>
      </w:tr>
      <w:tr w:rsidR="00A20681" w:rsidRPr="00A20681" w14:paraId="627F0790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3787E9" w14:textId="1B064BD8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5AFA4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0FF0AF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36 (-2.094, -1.7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135B3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4 (-0.011, 0.37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602D9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2.0 (22.6, 101.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80B1B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8.0 (-1.4, 77.4)</w:t>
            </w:r>
          </w:p>
        </w:tc>
      </w:tr>
    </w:tbl>
    <w:p w14:paraId="21F3A306" w14:textId="23C01E74" w:rsidR="00B3022B" w:rsidRPr="00A20681" w:rsidRDefault="00B3022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5D0C54" w14:textId="77777777" w:rsidR="00B3022B" w:rsidRPr="00A20681" w:rsidRDefault="00B3022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20681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"/>
        <w:gridCol w:w="1250"/>
        <w:gridCol w:w="1834"/>
        <w:gridCol w:w="1838"/>
        <w:gridCol w:w="2001"/>
        <w:gridCol w:w="2281"/>
      </w:tblGrid>
      <w:tr w:rsidR="00A20681" w:rsidRPr="00A20681" w14:paraId="6EEB97C6" w14:textId="77777777" w:rsidTr="004C677B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C59B82" w14:textId="4CD314B7" w:rsidR="00B3022B" w:rsidRPr="002E37BB" w:rsidRDefault="00E22182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E3</w:t>
            </w:r>
            <w:r w:rsidR="00B3022B" w:rsidRPr="002E3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 ALBI Change Attribution — No Post-SBRT Liver-Directed Therapies</w:t>
            </w:r>
          </w:p>
        </w:tc>
      </w:tr>
      <w:tr w:rsidR="00A20681" w:rsidRPr="00A20681" w14:paraId="59CD92B5" w14:textId="77777777" w:rsidTr="004C677B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2A870E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8C1526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nths post SBR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21456AF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Observed ALBI (95%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14E1F0F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 ALBI change (95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D0A7818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RT (95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5ADDB93" w14:textId="77777777" w:rsidR="00B3022B" w:rsidRPr="00A20681" w:rsidRDefault="00B3022B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cirrhosis (95% CI)</w:t>
            </w:r>
          </w:p>
        </w:tc>
      </w:tr>
      <w:tr w:rsidR="00A20681" w:rsidRPr="00A20681" w14:paraId="78E186F4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8210B5" w14:textId="371C9DA9" w:rsidR="00B3022B" w:rsidRPr="002E37BB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7B943" w14:textId="77777777" w:rsidR="00B3022B" w:rsidRPr="002E37BB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AFA15" w14:textId="77777777" w:rsidR="00B3022B" w:rsidRPr="002E37BB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-1.927 (-2.094, -1.75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8E10D" w14:textId="77777777" w:rsidR="00B3022B" w:rsidRPr="002E37BB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 (NA, N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E9F70" w14:textId="77777777" w:rsidR="00B3022B" w:rsidRPr="002E37BB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97854C" w14:textId="77777777" w:rsidR="00B3022B" w:rsidRPr="002E37BB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20681" w:rsidRPr="00A20681" w14:paraId="3867A4E6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033061" w14:textId="5FD92C0B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63EF1A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D887A4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02 (-1.985, -1.6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89E8E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7 (-0.051, 0.3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4790B8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7.5 (70.6, 104.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7A23B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.5 (-4.4, 29.4)</w:t>
            </w:r>
          </w:p>
        </w:tc>
      </w:tr>
      <w:tr w:rsidR="00A20681" w:rsidRPr="00A20681" w14:paraId="14FB0F39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2DE1DE" w14:textId="297B7F0F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F0B71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A6C963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06 (-2.012, -1.60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88C4EA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1 (-0.027, 0.38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718B4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1.2 (60.2, 102.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B871B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8.8 (-2.3, 39.8)</w:t>
            </w:r>
          </w:p>
        </w:tc>
      </w:tr>
      <w:tr w:rsidR="00A20681" w:rsidRPr="00A20681" w14:paraId="13659505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83AD35" w14:textId="01C62CDB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8D09A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771A6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05 (-2.078, -1.5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FAEA4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2 (-0.024, 0.5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BB268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1.5 (61.9, 101.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7F7AE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8.5 (-1.0, 38.1)</w:t>
            </w:r>
          </w:p>
        </w:tc>
      </w:tr>
      <w:tr w:rsidR="00A20681" w:rsidRPr="00A20681" w14:paraId="605BD0E5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12AD3E" w14:textId="2AB38F33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8D07DA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731859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47 (-2.198, -1.69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A0C97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5 (-0.108, 0.47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41B2E1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3.6 (8.5, 118.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83A28" w14:textId="77777777" w:rsidR="00B3022B" w:rsidRPr="00A20681" w:rsidRDefault="00B3022B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6.4 (-18.6, 91.5)</w:t>
            </w:r>
          </w:p>
        </w:tc>
      </w:tr>
    </w:tbl>
    <w:p w14:paraId="114BCB3A" w14:textId="5C6CD5CC" w:rsidR="00B3022B" w:rsidRPr="00A20681" w:rsidRDefault="00B3022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652D6C3" w14:textId="77777777" w:rsidR="00B3022B" w:rsidRPr="00A20681" w:rsidRDefault="00B3022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20681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"/>
        <w:gridCol w:w="1250"/>
        <w:gridCol w:w="1834"/>
        <w:gridCol w:w="1838"/>
        <w:gridCol w:w="2001"/>
        <w:gridCol w:w="2281"/>
      </w:tblGrid>
      <w:tr w:rsidR="00A20681" w:rsidRPr="00A20681" w14:paraId="0E841DC6" w14:textId="77777777" w:rsidTr="004C677B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D1A3C2" w14:textId="11E93E7D" w:rsidR="001935D5" w:rsidRPr="002E37BB" w:rsidRDefault="00E22182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E4</w:t>
            </w:r>
            <w:r w:rsidR="001935D5" w:rsidRPr="002E3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 ALBI Change Attribution — No Systemic Therapy</w:t>
            </w:r>
          </w:p>
        </w:tc>
      </w:tr>
      <w:tr w:rsidR="00A20681" w:rsidRPr="00A20681" w14:paraId="4745ED1C" w14:textId="77777777" w:rsidTr="004C677B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76F5AA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7BB7890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nths post SBR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E0D0540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Observed ALBI (95%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48F5964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 ALBI change (95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A6535CE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RT (95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7CE0FEE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cirrhosis (95% CI)</w:t>
            </w:r>
          </w:p>
        </w:tc>
      </w:tr>
      <w:tr w:rsidR="00A20681" w:rsidRPr="00A20681" w14:paraId="652A5C2E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A6283B" w14:textId="06D05578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25033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B9C88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-2.062 (-2.153, -1.9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A0C561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 (NA, N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0E803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91A9C2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20681" w:rsidRPr="00A20681" w14:paraId="5AE1C9E6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1F2F59" w14:textId="016B9279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682C9E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48796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63 (-1.959, -1.76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24554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1 (0.133, 0.26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3A9E6D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91.3 (88.2, 94.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C9F8D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.7 (5.6, 11.8)</w:t>
            </w:r>
          </w:p>
        </w:tc>
      </w:tr>
      <w:tr w:rsidR="00A20681" w:rsidRPr="00A20681" w14:paraId="5EDD2EB9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0B6921" w14:textId="16DED013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CD209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25BD7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39 (-1.942, -1.7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A2645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 (0.172, 0.3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ACC68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6.0 (81.5, 90.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0731F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4.0 (9.4, 18.5)</w:t>
            </w:r>
          </w:p>
        </w:tc>
      </w:tr>
      <w:tr w:rsidR="00A20681" w:rsidRPr="00A20681" w14:paraId="269E3388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564D77" w14:textId="7CE13181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6BB67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02AD9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39 (-1.951, -1.7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884CC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85 (0.196, 0.37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B6844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1.5 (75.8, 87.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9BD098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8.5 (12.8, 24.2)</w:t>
            </w:r>
          </w:p>
        </w:tc>
      </w:tr>
      <w:tr w:rsidR="00A20681" w:rsidRPr="00A20681" w14:paraId="71931F19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2BB9DB" w14:textId="66352DF1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5CB0C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B3F96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59 (-1.969, -1.7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3281F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76 (0.143, 0.4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3703CE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75.0 (63.1, 86.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99C7CF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25.0 (13.1, 36.9)</w:t>
            </w:r>
          </w:p>
        </w:tc>
      </w:tr>
    </w:tbl>
    <w:p w14:paraId="46058284" w14:textId="77777777" w:rsidR="00B3022B" w:rsidRPr="00A20681" w:rsidRDefault="00B3022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D9B4B6" w14:textId="37F67D10" w:rsidR="001935D5" w:rsidRPr="00A20681" w:rsidRDefault="001935D5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20681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"/>
        <w:gridCol w:w="1250"/>
        <w:gridCol w:w="1834"/>
        <w:gridCol w:w="1838"/>
        <w:gridCol w:w="2001"/>
        <w:gridCol w:w="2281"/>
      </w:tblGrid>
      <w:tr w:rsidR="00A20681" w:rsidRPr="00A20681" w14:paraId="149764BC" w14:textId="77777777" w:rsidTr="004C677B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4AFB4B" w14:textId="0D1F5FCA" w:rsidR="001935D5" w:rsidRPr="002E37BB" w:rsidRDefault="00E22182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E5</w:t>
            </w:r>
            <w:r w:rsidR="001935D5" w:rsidRPr="002E3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 ALBI Change Attribution — No Tumor Progression</w:t>
            </w:r>
          </w:p>
        </w:tc>
      </w:tr>
      <w:tr w:rsidR="00A20681" w:rsidRPr="00A20681" w14:paraId="3604FCC3" w14:textId="77777777" w:rsidTr="004C677B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F0036C6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41FF6E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nths post SBR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CF0ECF5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Observed ALBI (95%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BF7694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 ALBI change (95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934E41B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RT (95% 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D1FBF92" w14:textId="77777777" w:rsidR="001935D5" w:rsidRPr="00A20681" w:rsidRDefault="001935D5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cirrhosis (95% CI)</w:t>
            </w:r>
          </w:p>
        </w:tc>
      </w:tr>
      <w:tr w:rsidR="00A20681" w:rsidRPr="00A20681" w14:paraId="43A45738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618B92" w14:textId="788CC814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44BDC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F1F72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-2.048 (-2.172, -1.9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6412B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 (NA, N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EBF8C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F74F26" w14:textId="77777777" w:rsidR="001935D5" w:rsidRPr="002E37BB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20681" w:rsidRPr="00A20681" w14:paraId="6DFB44F7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B2E746" w14:textId="4BE4A838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F196E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5F8938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79 (-2.009, -1.7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2017B7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7 (0.083, 0.2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A9062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9.5 (84.1, 94.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1F5B1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0.5 (5.2, 15.9)</w:t>
            </w:r>
          </w:p>
        </w:tc>
      </w:tr>
      <w:tr w:rsidR="00A20681" w:rsidRPr="00A20681" w14:paraId="09834647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91A460" w14:textId="1E16370D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BDF3F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07510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65 (-2.004, -1.72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E7C658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3 (0.102, 0.3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10E83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3.3 (74.6, 91.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68AB0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6.7 (8.1, 25.4)</w:t>
            </w:r>
          </w:p>
        </w:tc>
      </w:tr>
      <w:tr w:rsidR="00A20681" w:rsidRPr="00A20681" w14:paraId="46F640CD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2BB816" w14:textId="554AA4DE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41D081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8944A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72 (-2.026, -1.7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DDA43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0 (0.119, 0.38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B0E16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78.9 (68.1, 89.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8425A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21.1 (10.2, 31.9)</w:t>
            </w:r>
          </w:p>
        </w:tc>
      </w:tr>
      <w:tr w:rsidR="00A20681" w:rsidRPr="00A20681" w14:paraId="58440D2A" w14:textId="77777777" w:rsidTr="002E37BB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20C499" w14:textId="2BA3CCDD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31067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90BC5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30 (-2.078, -1.78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561ED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9 (-0.020, 0.33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0AA761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55.6 (7.2, 104.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C3E564" w14:textId="77777777" w:rsidR="001935D5" w:rsidRPr="00A20681" w:rsidRDefault="001935D5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44.4 (-4.0, 92.8)</w:t>
            </w:r>
          </w:p>
        </w:tc>
      </w:tr>
    </w:tbl>
    <w:p w14:paraId="0628AB94" w14:textId="77777777" w:rsidR="001935D5" w:rsidRPr="00A20681" w:rsidRDefault="001935D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1B00A9F" w14:textId="299432AE" w:rsidR="0081331C" w:rsidRPr="00A20681" w:rsidRDefault="0081331C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20681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"/>
        <w:gridCol w:w="1250"/>
        <w:gridCol w:w="1834"/>
        <w:gridCol w:w="1838"/>
        <w:gridCol w:w="2001"/>
        <w:gridCol w:w="2281"/>
      </w:tblGrid>
      <w:tr w:rsidR="00A20681" w:rsidRPr="00A20681" w14:paraId="4C11BA2D" w14:textId="77777777" w:rsidTr="004C677B">
        <w:trPr>
          <w:tblHeader/>
        </w:trPr>
        <w:tc>
          <w:tcPr>
            <w:tcW w:w="0" w:type="auto"/>
            <w:gridSpan w:val="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92B40A" w14:textId="239BC06E" w:rsidR="0081331C" w:rsidRPr="002E37BB" w:rsidRDefault="00E22182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E6</w:t>
            </w:r>
            <w:r w:rsidR="0081331C" w:rsidRPr="002E3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 ALBI Change Attribution — Low Mean Liver Dose</w:t>
            </w:r>
            <w:r w:rsidR="00313B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13BC1" w:rsidRPr="00313B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(physical dose to Liver-GTV volume less than sample median of 7.5Gy).</w:t>
            </w:r>
          </w:p>
        </w:tc>
      </w:tr>
      <w:tr w:rsidR="00A20681" w:rsidRPr="00A20681" w14:paraId="5A5E7E8C" w14:textId="77777777" w:rsidTr="004C677B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202DC8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0893EE6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nths post SB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C3EF750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Observed ALBI (95%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6A29858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 ALBI chang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6BB5177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R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B3138D7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cirrhosis (95% CI)</w:t>
            </w:r>
          </w:p>
        </w:tc>
      </w:tr>
      <w:tr w:rsidR="00A20681" w:rsidRPr="00A20681" w14:paraId="43374E1C" w14:textId="77777777" w:rsidTr="002E37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29B705" w14:textId="2BC8E3BA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F25D1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A8517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-1.995 (-2.113, -1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085BD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 (NA, 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E7A151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46B5A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20681" w:rsidRPr="00A20681" w14:paraId="48927E6D" w14:textId="77777777" w:rsidTr="002E37BB"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BC7006" w14:textId="54D51609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26694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C611C9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58 (-1.980, -1.73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A51395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8 (0.077, 0.220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ECDA27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7.9 (82.0, 93.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9C54A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.1 (6.2, 18.0)</w:t>
            </w:r>
          </w:p>
        </w:tc>
      </w:tr>
      <w:tr w:rsidR="00A20681" w:rsidRPr="00A20681" w14:paraId="1ACB2FF8" w14:textId="77777777" w:rsidTr="002E37BB"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08ED92" w14:textId="0DBB2B58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8EC8F0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F834B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798 (-1.927, -1.670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1CA180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5 (0.118, 0.31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C6964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2.9 (75.2, 90.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3FC83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7.1 (9.4, 24.8)</w:t>
            </w:r>
          </w:p>
        </w:tc>
      </w:tr>
      <w:tr w:rsidR="00A20681" w:rsidRPr="00A20681" w14:paraId="2C4F7B08" w14:textId="77777777" w:rsidTr="002E37BB"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FBF2AA" w14:textId="607A7ACD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95F16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E1CE72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11 (-1.948, -1.67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9C435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41 (0.135, 0.347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8E219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77.4 (67.7, 87.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69F70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22.6 (12.8, 32.3)</w:t>
            </w:r>
          </w:p>
        </w:tc>
      </w:tr>
      <w:tr w:rsidR="00A20681" w:rsidRPr="00A20681" w14:paraId="7F172E57" w14:textId="77777777" w:rsidTr="002E37BB"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2FB89A" w14:textId="55C5EE4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9A57E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E996E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32 (-1.964, -1.70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10433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6 (0.078, 0.35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FB004E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6.9 (46.1, 87.7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779C5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3.1 (12.3, 53.9)</w:t>
            </w:r>
          </w:p>
        </w:tc>
      </w:tr>
    </w:tbl>
    <w:p w14:paraId="35690A8A" w14:textId="77777777" w:rsidR="0081331C" w:rsidRPr="00A20681" w:rsidRDefault="0081331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F2AB028" w14:textId="43B4B4E4" w:rsidR="0081331C" w:rsidRPr="00A20681" w:rsidRDefault="0081331C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20681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"/>
        <w:gridCol w:w="1250"/>
        <w:gridCol w:w="1834"/>
        <w:gridCol w:w="1838"/>
        <w:gridCol w:w="2001"/>
        <w:gridCol w:w="2281"/>
      </w:tblGrid>
      <w:tr w:rsidR="00A20681" w:rsidRPr="00A20681" w14:paraId="5A377113" w14:textId="77777777" w:rsidTr="004C677B">
        <w:trPr>
          <w:tblHeader/>
        </w:trPr>
        <w:tc>
          <w:tcPr>
            <w:tcW w:w="0" w:type="auto"/>
            <w:gridSpan w:val="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7986DC" w14:textId="00D99FC4" w:rsidR="0081331C" w:rsidRPr="002E37BB" w:rsidRDefault="00E22182" w:rsidP="004C67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E</w:t>
            </w:r>
            <w:r w:rsidR="00A20681" w:rsidRPr="002E3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81331C" w:rsidRPr="002E3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 ALBI Change Attribution — High Mean Liver Dose</w:t>
            </w:r>
            <w:r w:rsidR="00313B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13BC1" w:rsidRPr="00313B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(physical dose to Liver-GTV volume </w:t>
            </w:r>
            <w:r w:rsidR="00313B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greater</w:t>
            </w:r>
            <w:r w:rsidR="00313BC1" w:rsidRPr="00313B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than sample median of 7.5Gy).</w:t>
            </w:r>
          </w:p>
        </w:tc>
      </w:tr>
      <w:tr w:rsidR="00A20681" w:rsidRPr="00A20681" w14:paraId="056A707A" w14:textId="77777777" w:rsidTr="004C677B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BF9C6DD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84EC168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nths post SB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05EAAAA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Observed ALBI (95%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AC62D93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 ALBI chang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FCF36DF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R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B78D404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 ALBI change due to cirrhosis (95% CI)</w:t>
            </w:r>
          </w:p>
        </w:tc>
      </w:tr>
      <w:tr w:rsidR="00A20681" w:rsidRPr="00A20681" w14:paraId="23B5F3D6" w14:textId="77777777" w:rsidTr="002E37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69B5AF" w14:textId="7A28A5C3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BF1B5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24A59D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-2.188 (-2.305, -2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F2516D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 (NA, 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A90D2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2BA68" w14:textId="77777777" w:rsidR="0081331C" w:rsidRPr="002E37BB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37BB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20681" w:rsidRPr="00A20681" w14:paraId="459A1699" w14:textId="77777777" w:rsidTr="002E37BB"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581A3B" w14:textId="046C361C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319D5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2D666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29 (-2.055, -1.80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7CE9D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1 (0.152, 0.35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E226C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93.2 (90.2, 96.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B445B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.8 (3.9, 9.8)</w:t>
            </w:r>
          </w:p>
        </w:tc>
      </w:tr>
      <w:tr w:rsidR="00A20681" w:rsidRPr="00A20681" w14:paraId="032F1245" w14:textId="77777777" w:rsidTr="002E37BB"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61C69F" w14:textId="466484D9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D8FD7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3E8EC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58 (-2.095, -1.82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B79F5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284 (0.145, 0.42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265C6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8.0 (82.1, 93.9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A7387E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.0 (6.1, 17.9)</w:t>
            </w:r>
          </w:p>
        </w:tc>
      </w:tr>
      <w:tr w:rsidR="00A20681" w:rsidRPr="00A20681" w14:paraId="432259F3" w14:textId="77777777" w:rsidTr="002E37BB"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DC8209" w14:textId="194946E9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56A1E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4B904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02 (-2.060, -1.74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AD088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324 (0.172, 0.47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EB178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83.9 (76.4, 91.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B2E0C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6.1 (8.6, 23.6)</w:t>
            </w:r>
          </w:p>
        </w:tc>
      </w:tr>
      <w:tr w:rsidR="00A20681" w:rsidRPr="00A20681" w14:paraId="5D25A0C9" w14:textId="77777777" w:rsidTr="002E37BB"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E1A615" w14:textId="2B321676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D2F32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87A83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85 (-2.042, -1.727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80DC43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0.332 (0.137, 0.52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EED19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79.6 (68.0, 91.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AD477" w14:textId="77777777" w:rsidR="0081331C" w:rsidRPr="00A20681" w:rsidRDefault="0081331C" w:rsidP="004C67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681">
              <w:rPr>
                <w:rFonts w:ascii="Arial" w:hAnsi="Arial" w:cs="Arial"/>
                <w:color w:val="000000" w:themeColor="text1"/>
                <w:sz w:val="20"/>
                <w:szCs w:val="20"/>
              </w:rPr>
              <w:t>20.4 (8.8, 32.0)</w:t>
            </w:r>
          </w:p>
        </w:tc>
      </w:tr>
    </w:tbl>
    <w:p w14:paraId="068C57D0" w14:textId="77777777" w:rsidR="0081331C" w:rsidRPr="00A20681" w:rsidRDefault="0081331C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81331C" w:rsidRPr="00A20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656D7"/>
    <w:multiLevelType w:val="multilevel"/>
    <w:tmpl w:val="8EACB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245F84"/>
    <w:multiLevelType w:val="multilevel"/>
    <w:tmpl w:val="0F0ED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727E14"/>
    <w:multiLevelType w:val="multilevel"/>
    <w:tmpl w:val="35648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0645627">
    <w:abstractNumId w:val="0"/>
  </w:num>
  <w:num w:numId="2" w16cid:durableId="1063523941">
    <w:abstractNumId w:val="2"/>
  </w:num>
  <w:num w:numId="3" w16cid:durableId="1322586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E6E"/>
    <w:rsid w:val="00000593"/>
    <w:rsid w:val="00026E6E"/>
    <w:rsid w:val="00032873"/>
    <w:rsid w:val="0004125C"/>
    <w:rsid w:val="000416EF"/>
    <w:rsid w:val="00053B87"/>
    <w:rsid w:val="00085DC1"/>
    <w:rsid w:val="000E3260"/>
    <w:rsid w:val="000E533F"/>
    <w:rsid w:val="001001CC"/>
    <w:rsid w:val="00104063"/>
    <w:rsid w:val="00111903"/>
    <w:rsid w:val="00127A3B"/>
    <w:rsid w:val="00132BFC"/>
    <w:rsid w:val="00133E49"/>
    <w:rsid w:val="001353FC"/>
    <w:rsid w:val="00140C63"/>
    <w:rsid w:val="0014125D"/>
    <w:rsid w:val="0016684A"/>
    <w:rsid w:val="0017096D"/>
    <w:rsid w:val="001935D5"/>
    <w:rsid w:val="0019511B"/>
    <w:rsid w:val="001969C4"/>
    <w:rsid w:val="001F1114"/>
    <w:rsid w:val="001F1276"/>
    <w:rsid w:val="001F3D30"/>
    <w:rsid w:val="001F496B"/>
    <w:rsid w:val="00221240"/>
    <w:rsid w:val="00235C2F"/>
    <w:rsid w:val="00257DA6"/>
    <w:rsid w:val="002754CD"/>
    <w:rsid w:val="002B782F"/>
    <w:rsid w:val="002C7365"/>
    <w:rsid w:val="002D58EC"/>
    <w:rsid w:val="002E37BB"/>
    <w:rsid w:val="00305EDA"/>
    <w:rsid w:val="00313BC1"/>
    <w:rsid w:val="003255FA"/>
    <w:rsid w:val="003448F9"/>
    <w:rsid w:val="00346307"/>
    <w:rsid w:val="003B05CB"/>
    <w:rsid w:val="003C2370"/>
    <w:rsid w:val="004108F1"/>
    <w:rsid w:val="004352F5"/>
    <w:rsid w:val="00445621"/>
    <w:rsid w:val="004B1E78"/>
    <w:rsid w:val="004D28C3"/>
    <w:rsid w:val="004E2200"/>
    <w:rsid w:val="004E2F5B"/>
    <w:rsid w:val="004E5842"/>
    <w:rsid w:val="00502AF7"/>
    <w:rsid w:val="00547150"/>
    <w:rsid w:val="00572E14"/>
    <w:rsid w:val="0059210D"/>
    <w:rsid w:val="005A7A59"/>
    <w:rsid w:val="005B4265"/>
    <w:rsid w:val="005C2359"/>
    <w:rsid w:val="005D60BF"/>
    <w:rsid w:val="005E247B"/>
    <w:rsid w:val="00635C57"/>
    <w:rsid w:val="00640A9B"/>
    <w:rsid w:val="00645294"/>
    <w:rsid w:val="00667284"/>
    <w:rsid w:val="00691F41"/>
    <w:rsid w:val="006A7EC8"/>
    <w:rsid w:val="006B2471"/>
    <w:rsid w:val="006C63A7"/>
    <w:rsid w:val="006E0013"/>
    <w:rsid w:val="006F5E16"/>
    <w:rsid w:val="007040A1"/>
    <w:rsid w:val="00744B19"/>
    <w:rsid w:val="00761A90"/>
    <w:rsid w:val="007778FA"/>
    <w:rsid w:val="00785EA2"/>
    <w:rsid w:val="00786A9F"/>
    <w:rsid w:val="007A31B8"/>
    <w:rsid w:val="007C0FA7"/>
    <w:rsid w:val="008007B4"/>
    <w:rsid w:val="008126FE"/>
    <w:rsid w:val="0081331C"/>
    <w:rsid w:val="00824D43"/>
    <w:rsid w:val="00870740"/>
    <w:rsid w:val="00892956"/>
    <w:rsid w:val="008B38C0"/>
    <w:rsid w:val="008B7727"/>
    <w:rsid w:val="008C5701"/>
    <w:rsid w:val="008D10B3"/>
    <w:rsid w:val="008E0F1C"/>
    <w:rsid w:val="008E2320"/>
    <w:rsid w:val="008E58F6"/>
    <w:rsid w:val="008F1C98"/>
    <w:rsid w:val="00903B2B"/>
    <w:rsid w:val="00930660"/>
    <w:rsid w:val="0094028B"/>
    <w:rsid w:val="00940346"/>
    <w:rsid w:val="009528B1"/>
    <w:rsid w:val="00980FA2"/>
    <w:rsid w:val="00982C9C"/>
    <w:rsid w:val="009C44AA"/>
    <w:rsid w:val="00A20681"/>
    <w:rsid w:val="00A21BC6"/>
    <w:rsid w:val="00A35EAC"/>
    <w:rsid w:val="00A5538D"/>
    <w:rsid w:val="00A85CB5"/>
    <w:rsid w:val="00AA3B9B"/>
    <w:rsid w:val="00AD762F"/>
    <w:rsid w:val="00AE2DDC"/>
    <w:rsid w:val="00AE3A9E"/>
    <w:rsid w:val="00AE56A5"/>
    <w:rsid w:val="00B17305"/>
    <w:rsid w:val="00B3022B"/>
    <w:rsid w:val="00B61154"/>
    <w:rsid w:val="00B86645"/>
    <w:rsid w:val="00BE4300"/>
    <w:rsid w:val="00BF67BD"/>
    <w:rsid w:val="00C041E2"/>
    <w:rsid w:val="00C141F0"/>
    <w:rsid w:val="00C479C4"/>
    <w:rsid w:val="00C559A8"/>
    <w:rsid w:val="00C56614"/>
    <w:rsid w:val="00C578BB"/>
    <w:rsid w:val="00C60CD0"/>
    <w:rsid w:val="00C85F80"/>
    <w:rsid w:val="00C953FA"/>
    <w:rsid w:val="00CB1F7C"/>
    <w:rsid w:val="00CD677E"/>
    <w:rsid w:val="00CD6D19"/>
    <w:rsid w:val="00CE12F9"/>
    <w:rsid w:val="00CE6607"/>
    <w:rsid w:val="00CE7E12"/>
    <w:rsid w:val="00CF45C9"/>
    <w:rsid w:val="00D2363E"/>
    <w:rsid w:val="00D6785D"/>
    <w:rsid w:val="00D70006"/>
    <w:rsid w:val="00D81107"/>
    <w:rsid w:val="00D9095C"/>
    <w:rsid w:val="00DB31B0"/>
    <w:rsid w:val="00DF44E1"/>
    <w:rsid w:val="00E12BBD"/>
    <w:rsid w:val="00E12F0E"/>
    <w:rsid w:val="00E16C4B"/>
    <w:rsid w:val="00E22182"/>
    <w:rsid w:val="00E2255F"/>
    <w:rsid w:val="00E60B13"/>
    <w:rsid w:val="00E94459"/>
    <w:rsid w:val="00EA2CCF"/>
    <w:rsid w:val="00EA794C"/>
    <w:rsid w:val="00EC687D"/>
    <w:rsid w:val="00EC6E8F"/>
    <w:rsid w:val="00EE4E45"/>
    <w:rsid w:val="00EF1E28"/>
    <w:rsid w:val="00EF4959"/>
    <w:rsid w:val="00F13D3B"/>
    <w:rsid w:val="00F15D0A"/>
    <w:rsid w:val="00F40784"/>
    <w:rsid w:val="00F420CB"/>
    <w:rsid w:val="00F52D62"/>
    <w:rsid w:val="00F638E4"/>
    <w:rsid w:val="00F6410B"/>
    <w:rsid w:val="00FB5244"/>
    <w:rsid w:val="00FD6CC9"/>
    <w:rsid w:val="00FE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DA4E"/>
  <w15:chartTrackingRefBased/>
  <w15:docId w15:val="{900DB2CE-5B50-F348-B926-B96295176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E6E"/>
    <w:pPr>
      <w:spacing w:after="160" w:line="259" w:lineRule="auto"/>
      <w:jc w:val="left"/>
    </w:pPr>
    <w:rPr>
      <w:rFonts w:asciiTheme="minorHAnsi" w:eastAsiaTheme="minorHAnsi" w:hAnsiTheme="minorHAnsi" w:cstheme="minorBid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D9095C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paragraph" w:styleId="Revision">
    <w:name w:val="Revision"/>
    <w:hidden/>
    <w:uiPriority w:val="99"/>
    <w:semiHidden/>
    <w:rsid w:val="00D81107"/>
    <w:pPr>
      <w:jc w:val="left"/>
    </w:pPr>
    <w:rPr>
      <w:rFonts w:asciiTheme="minorHAnsi" w:eastAsiaTheme="minorHAnsi" w:hAnsiTheme="minorHAnsi" w:cstheme="minorBidi"/>
      <w:kern w:val="0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D81107"/>
    <w:rPr>
      <w:b/>
      <w:bCs/>
    </w:rPr>
  </w:style>
  <w:style w:type="character" w:customStyle="1" w:styleId="apple-converted-space">
    <w:name w:val="apple-converted-space"/>
    <w:basedOn w:val="DefaultParagraphFont"/>
    <w:rsid w:val="00F40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7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902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yant, Alex K.</cp:lastModifiedBy>
  <cp:revision>20</cp:revision>
  <dcterms:created xsi:type="dcterms:W3CDTF">2024-07-25T20:12:00Z</dcterms:created>
  <dcterms:modified xsi:type="dcterms:W3CDTF">2025-08-12T21:22:00Z</dcterms:modified>
</cp:coreProperties>
</file>